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3234" w14:textId="77777777" w:rsidR="0019011B" w:rsidRDefault="0019011B"/>
    <w:p w14:paraId="40134E32" w14:textId="5110BE14" w:rsidR="0019011B" w:rsidRPr="0019011B" w:rsidRDefault="0019011B" w:rsidP="0019011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9011B">
        <w:rPr>
          <w:rFonts w:ascii="Times New Roman" w:hAnsi="Times New Roman" w:cs="Times New Roman"/>
          <w:b/>
          <w:bCs/>
          <w:sz w:val="28"/>
          <w:szCs w:val="28"/>
        </w:rPr>
        <w:t>Appendix 1</w:t>
      </w:r>
      <w:r w:rsidRPr="0019011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19011B">
        <w:rPr>
          <w:rFonts w:ascii="Times New Roman" w:hAnsi="Times New Roman" w:cs="Times New Roman"/>
          <w:b/>
          <w:bCs/>
          <w:sz w:val="28"/>
          <w:szCs w:val="28"/>
        </w:rPr>
        <w:t>he code for all variables and their problem description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701"/>
        <w:gridCol w:w="1560"/>
        <w:gridCol w:w="6277"/>
        <w:gridCol w:w="4420"/>
      </w:tblGrid>
      <w:tr w:rsidR="00472FDB" w:rsidRPr="001D7F3E" w14:paraId="70ED6D9B" w14:textId="77777777" w:rsidTr="00862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5DAE0B29" w14:textId="3223661D" w:rsidR="00472FDB" w:rsidRPr="00862FEA" w:rsidRDefault="00472FDB" w:rsidP="00862FEA">
            <w:pP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62FEA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V</w:t>
            </w:r>
            <w:r w:rsidRPr="00862FEA">
              <w:rPr>
                <w:rFonts w:ascii="Times New Roman" w:eastAsia="宋体" w:hAnsi="Times New Roman" w:cs="Times New Roman" w:hint="eastAsia"/>
                <w:b/>
                <w:bCs/>
                <w:sz w:val="28"/>
                <w:szCs w:val="28"/>
              </w:rPr>
              <w:t>ariable</w:t>
            </w:r>
          </w:p>
        </w:tc>
        <w:tc>
          <w:tcPr>
            <w:tcW w:w="1560" w:type="dxa"/>
            <w:vAlign w:val="center"/>
          </w:tcPr>
          <w:p w14:paraId="14744562" w14:textId="07BFA1C7" w:rsidR="00472FDB" w:rsidRPr="00862FEA" w:rsidRDefault="00472FDB" w:rsidP="00862FEA">
            <w:pP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62FEA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Code</w:t>
            </w:r>
          </w:p>
        </w:tc>
        <w:tc>
          <w:tcPr>
            <w:tcW w:w="6277" w:type="dxa"/>
            <w:vAlign w:val="center"/>
          </w:tcPr>
          <w:p w14:paraId="4B9670A1" w14:textId="561B3DA5" w:rsidR="00472FDB" w:rsidRPr="00862FEA" w:rsidRDefault="00472FDB" w:rsidP="00862FEA">
            <w:pP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62FEA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Question description</w:t>
            </w:r>
          </w:p>
        </w:tc>
        <w:tc>
          <w:tcPr>
            <w:tcW w:w="4420" w:type="dxa"/>
            <w:vAlign w:val="center"/>
          </w:tcPr>
          <w:p w14:paraId="656BBAE2" w14:textId="6E18D2F5" w:rsidR="00472FDB" w:rsidRPr="00862FEA" w:rsidRDefault="00472FDB" w:rsidP="00862FEA">
            <w:pPr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862FEA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Answer</w:t>
            </w:r>
          </w:p>
        </w:tc>
      </w:tr>
      <w:tr w:rsidR="00472FDB" w:rsidRPr="001D7F3E" w14:paraId="490AEAE0" w14:textId="77777777" w:rsidTr="00862FEA">
        <w:tc>
          <w:tcPr>
            <w:tcW w:w="1701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4497E4F" w14:textId="6121678D" w:rsidR="00472FDB" w:rsidRPr="00902DC0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ender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F92B6A9" w14:textId="78EF02C0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902DC0">
              <w:rPr>
                <w:rFonts w:ascii="Times New Roman" w:eastAsia="宋体" w:hAnsi="Times New Roman" w:cs="Times New Roman"/>
              </w:rPr>
              <w:t>BA000_W2_3</w:t>
            </w:r>
          </w:p>
        </w:tc>
        <w:tc>
          <w:tcPr>
            <w:tcW w:w="627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A766C34" w14:textId="5BB89AF6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Interviewer record the Respondent’s gender</w:t>
            </w:r>
          </w:p>
        </w:tc>
        <w:tc>
          <w:tcPr>
            <w:tcW w:w="44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41DBF76" w14:textId="1C833305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1.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1D7F3E">
              <w:rPr>
                <w:rFonts w:ascii="Times New Roman" w:eastAsia="宋体" w:hAnsi="Times New Roman" w:cs="Times New Roman"/>
              </w:rPr>
              <w:t>Male</w:t>
            </w:r>
          </w:p>
          <w:p w14:paraId="4C21D591" w14:textId="704913FD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2.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1D7F3E">
              <w:rPr>
                <w:rFonts w:ascii="Times New Roman" w:eastAsia="宋体" w:hAnsi="Times New Roman" w:cs="Times New Roman"/>
              </w:rPr>
              <w:t>Female</w:t>
            </w:r>
          </w:p>
        </w:tc>
      </w:tr>
      <w:tr w:rsidR="00472FDB" w:rsidRPr="001D7F3E" w14:paraId="50576511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EDBB" w14:textId="46C76D28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16CFD" w14:textId="7999F13F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BA002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F090A" w14:textId="6D2AFDDB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What’s your actual date of birth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AAA64" w14:textId="4A5B9D7A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472FDB" w:rsidRPr="001D7F3E" w14:paraId="70731525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BEFB" w14:textId="31E66679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</w:t>
            </w:r>
            <w:r w:rsidRPr="00472FDB">
              <w:rPr>
                <w:rFonts w:ascii="Times New Roman" w:eastAsia="宋体" w:hAnsi="Times New Roman" w:cs="Times New Roman"/>
              </w:rPr>
              <w:t>ighest level of edu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137E" w14:textId="6366E0CB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BD001_W2_4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AC34" w14:textId="308F4357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What’s the highest level of education your have now (not including adult education)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42A59" w14:textId="717019A0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1. No formal education (illiterate)</w:t>
            </w:r>
          </w:p>
          <w:p w14:paraId="1589783E" w14:textId="12736ED8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2. Did not finish primary school</w:t>
            </w:r>
          </w:p>
          <w:p w14:paraId="55D6A92E" w14:textId="2C534B10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3. Sishu/home school</w:t>
            </w:r>
          </w:p>
          <w:p w14:paraId="27252E91" w14:textId="538B9155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4. Elementary school</w:t>
            </w:r>
          </w:p>
          <w:p w14:paraId="587836E2" w14:textId="338CA022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5. Middle school</w:t>
            </w:r>
          </w:p>
          <w:p w14:paraId="16DE5D83" w14:textId="34E8133E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6. High school</w:t>
            </w:r>
          </w:p>
          <w:p w14:paraId="6BB62329" w14:textId="4636F1A9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7. Vocational school</w:t>
            </w:r>
          </w:p>
          <w:p w14:paraId="456FBB0E" w14:textId="21C9073C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8. Two-/Three-Year College/Associate degree</w:t>
            </w:r>
          </w:p>
          <w:p w14:paraId="6A67D5EF" w14:textId="257B4166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9. Four-Year College/Bachelor’s degree</w:t>
            </w:r>
          </w:p>
          <w:p w14:paraId="2C872777" w14:textId="0488A6DF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10. Master’s degree</w:t>
            </w:r>
          </w:p>
          <w:p w14:paraId="7CE82226" w14:textId="09767110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11. Doctoral degree/Ph.D.</w:t>
            </w:r>
          </w:p>
        </w:tc>
      </w:tr>
      <w:tr w:rsidR="00472FDB" w:rsidRPr="001D7F3E" w14:paraId="038F4772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886A8" w14:textId="535BE470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</w:t>
            </w:r>
            <w:r w:rsidRPr="00472FDB">
              <w:rPr>
                <w:rFonts w:ascii="Times New Roman" w:eastAsia="宋体" w:hAnsi="Times New Roman" w:cs="Times New Roman"/>
              </w:rPr>
              <w:t>arital stat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2AB3" w14:textId="090DB154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BE001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CB0E" w14:textId="269FF537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What is your marital status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F4E25" w14:textId="4251C5B6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1. Married and live with spouse</w:t>
            </w:r>
          </w:p>
          <w:p w14:paraId="406FC3E7" w14:textId="561ABA9F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2. Married but don’t living with spouse temporarily for reasons such as work</w:t>
            </w:r>
          </w:p>
          <w:p w14:paraId="1ABB417F" w14:textId="2530D4AF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3. Separated, don’t live together as a couple</w:t>
            </w:r>
            <w:r w:rsidR="00862FEA">
              <w:rPr>
                <w:rFonts w:ascii="Times New Roman" w:eastAsia="宋体" w:hAnsi="Times New Roman" w:cs="Times New Roman"/>
              </w:rPr>
              <w:t xml:space="preserve"> </w:t>
            </w:r>
            <w:r w:rsidRPr="001D7F3E">
              <w:rPr>
                <w:rFonts w:ascii="Times New Roman" w:eastAsia="宋体" w:hAnsi="Times New Roman" w:cs="Times New Roman"/>
              </w:rPr>
              <w:t>anymore</w:t>
            </w:r>
          </w:p>
          <w:p w14:paraId="1CCC710B" w14:textId="117DE052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4. Divorced</w:t>
            </w:r>
          </w:p>
          <w:p w14:paraId="6A19668B" w14:textId="31226F96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t>5. Widowed</w:t>
            </w:r>
          </w:p>
          <w:p w14:paraId="681B8A23" w14:textId="31F55484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D7F3E">
              <w:rPr>
                <w:rFonts w:ascii="Times New Roman" w:eastAsia="宋体" w:hAnsi="Times New Roman" w:cs="Times New Roman"/>
              </w:rPr>
              <w:lastRenderedPageBreak/>
              <w:t>6. Never married</w:t>
            </w:r>
          </w:p>
        </w:tc>
      </w:tr>
      <w:tr w:rsidR="00472FDB" w:rsidRPr="001D7F3E" w14:paraId="05A2F219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7423" w14:textId="53D49C6B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H</w:t>
            </w:r>
            <w:r w:rsidRPr="00472FDB">
              <w:rPr>
                <w:rFonts w:ascii="Times New Roman" w:eastAsia="宋体" w:hAnsi="Times New Roman" w:cs="Times New Roman"/>
              </w:rPr>
              <w:t>ealth insurance stat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49504" w14:textId="38273A53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EA001_W4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5818F" w14:textId="46248534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Are you the policy holder/primary beneficiary of any of the types of health insurance listed below? (circle all that apply)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33868" w14:textId="7D0D3406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1. Urban employee medical insurance (yi-bao)</w:t>
            </w:r>
          </w:p>
          <w:p w14:paraId="66429852" w14:textId="31EF7B5D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2. Urban and rural resident medical insurance (integrated urban resident medical insurance and new rural cooperative medical insurance)</w:t>
            </w:r>
          </w:p>
          <w:p w14:paraId="23DA7063" w14:textId="3114910C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3. Urban resident medical insurance</w:t>
            </w:r>
          </w:p>
          <w:p w14:paraId="063BEF00" w14:textId="47D42823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4. New rural cooperative medical insurance (he-zuo-yi-liao)</w:t>
            </w:r>
          </w:p>
          <w:p w14:paraId="444C95E9" w14:textId="68134F40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5. Government medical insurance</w:t>
            </w:r>
          </w:p>
          <w:p w14:paraId="491FED5A" w14:textId="67404734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6. Medical aid</w:t>
            </w:r>
          </w:p>
          <w:p w14:paraId="68E16A23" w14:textId="27F87A72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7. Private medical insurance: purchased by work unit</w:t>
            </w:r>
          </w:p>
          <w:p w14:paraId="2AB1B5C1" w14:textId="3F3B7C10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8. Private medical insurance: purchased by individual</w:t>
            </w:r>
          </w:p>
          <w:p w14:paraId="7E967C4F" w14:textId="53F55E77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9. Urban non-employed persons’s health insurance</w:t>
            </w:r>
          </w:p>
          <w:p w14:paraId="6E2BE2AD" w14:textId="4B7C1F10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10. Long-term care insurance</w:t>
            </w:r>
          </w:p>
          <w:p w14:paraId="24A3E9FB" w14:textId="73C07A7B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11. Other medical insurance</w:t>
            </w:r>
          </w:p>
          <w:p w14:paraId="7008333F" w14:textId="3A27C070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12. No insurance</w:t>
            </w:r>
          </w:p>
        </w:tc>
      </w:tr>
      <w:tr w:rsidR="00472FDB" w:rsidRPr="001D7F3E" w14:paraId="739B1D28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33F7F" w14:textId="53EDFA95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</w:t>
            </w:r>
            <w:r w:rsidRPr="00472FDB">
              <w:rPr>
                <w:rFonts w:ascii="Times New Roman" w:eastAsia="宋体" w:hAnsi="Times New Roman" w:cs="Times New Roman"/>
              </w:rPr>
              <w:t>ighttime sleep du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6672" w14:textId="3B3C526F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A049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D1A8D" w14:textId="63DE8C24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uring the past month, how many hours of actual sleep did you get at night (averag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1F72">
              <w:rPr>
                <w:rFonts w:ascii="Times New Roman" w:eastAsia="宋体" w:hAnsi="Times New Roman" w:cs="Times New Roman"/>
              </w:rPr>
              <w:t>hours for one night)? (This may be shorter than the number of hours you spend in bed.)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065B8" w14:textId="77777777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472FDB" w:rsidRPr="001D7F3E" w14:paraId="202979E1" w14:textId="77777777" w:rsidTr="00862FEA"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BED594" w14:textId="11D4D436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</w:t>
            </w:r>
            <w:r w:rsidRPr="00472FDB">
              <w:rPr>
                <w:rFonts w:ascii="Times New Roman" w:eastAsia="宋体" w:hAnsi="Times New Roman" w:cs="Times New Roman"/>
              </w:rPr>
              <w:t>moking statu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0BA7527" w14:textId="0D17B671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A059</w:t>
            </w:r>
          </w:p>
        </w:tc>
        <w:tc>
          <w:tcPr>
            <w:tcW w:w="6277" w:type="dxa"/>
            <w:tcBorders>
              <w:top w:val="single" w:sz="4" w:space="0" w:color="auto"/>
              <w:bottom w:val="nil"/>
            </w:tcBorders>
            <w:vAlign w:val="center"/>
          </w:tcPr>
          <w:p w14:paraId="2C2D291E" w14:textId="431C29D8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Have you ever chewed tobacco, smoked a pipe, smoked self-rolled cigarettes, or smoked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1F72">
              <w:rPr>
                <w:rFonts w:ascii="Times New Roman" w:eastAsia="宋体" w:hAnsi="Times New Roman" w:cs="Times New Roman"/>
              </w:rPr>
              <w:t>cigarettes/cigars?</w:t>
            </w:r>
          </w:p>
        </w:tc>
        <w:tc>
          <w:tcPr>
            <w:tcW w:w="4420" w:type="dxa"/>
            <w:tcBorders>
              <w:top w:val="single" w:sz="4" w:space="0" w:color="auto"/>
              <w:bottom w:val="nil"/>
            </w:tcBorders>
            <w:vAlign w:val="center"/>
          </w:tcPr>
          <w:p w14:paraId="041C8DE2" w14:textId="77777777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 Yes</w:t>
            </w:r>
          </w:p>
          <w:p w14:paraId="5B8F3678" w14:textId="1ED99704" w:rsidR="00472FDB" w:rsidRPr="001D7F3E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 No</w:t>
            </w:r>
          </w:p>
        </w:tc>
      </w:tr>
      <w:tr w:rsidR="00472FDB" w:rsidRPr="001D7F3E" w14:paraId="7F3AFDEB" w14:textId="77777777" w:rsidTr="00862FEA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BC09D26" w14:textId="77777777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A2DDF3A" w14:textId="7114885F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A061</w:t>
            </w:r>
          </w:p>
        </w:tc>
        <w:tc>
          <w:tcPr>
            <w:tcW w:w="6277" w:type="dxa"/>
            <w:tcBorders>
              <w:top w:val="nil"/>
              <w:bottom w:val="single" w:sz="4" w:space="0" w:color="auto"/>
            </w:tcBorders>
            <w:vAlign w:val="center"/>
          </w:tcPr>
          <w:p w14:paraId="1CD96CF2" w14:textId="28E09FCA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o you still have the habit or have you totally quit?</w:t>
            </w:r>
          </w:p>
        </w:tc>
        <w:tc>
          <w:tcPr>
            <w:tcW w:w="4420" w:type="dxa"/>
            <w:tcBorders>
              <w:top w:val="nil"/>
              <w:bottom w:val="single" w:sz="4" w:space="0" w:color="auto"/>
            </w:tcBorders>
            <w:vAlign w:val="center"/>
          </w:tcPr>
          <w:p w14:paraId="750796BB" w14:textId="75CF6D0C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1. Still have</w:t>
            </w:r>
          </w:p>
          <w:p w14:paraId="5C352E38" w14:textId="1914CA8D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2. Quit</w:t>
            </w:r>
          </w:p>
        </w:tc>
      </w:tr>
      <w:tr w:rsidR="00472FDB" w:rsidRPr="001D7F3E" w14:paraId="7CADCBC8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F457" w14:textId="47B71868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rinki</w:t>
            </w:r>
            <w:r w:rsidRPr="00472FDB">
              <w:rPr>
                <w:rFonts w:ascii="Times New Roman" w:eastAsia="宋体" w:hAnsi="Times New Roman" w:cs="Times New Roman"/>
              </w:rPr>
              <w:t>ng stat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02283" w14:textId="67597F5D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DA067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D043" w14:textId="52B78639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 xml:space="preserve">Did you drink any alcoholic beverages, such as beer, wine, or liquor in </w:t>
            </w:r>
            <w:r w:rsidRPr="00051F72">
              <w:rPr>
                <w:rFonts w:ascii="Times New Roman" w:eastAsia="宋体" w:hAnsi="Times New Roman" w:cs="Times New Roman"/>
              </w:rPr>
              <w:lastRenderedPageBreak/>
              <w:t>the past year?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1F72">
              <w:rPr>
                <w:rFonts w:ascii="Times New Roman" w:eastAsia="宋体" w:hAnsi="Times New Roman" w:cs="Times New Roman"/>
              </w:rPr>
              <w:t>How often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CD1D" w14:textId="6E434823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lastRenderedPageBreak/>
              <w:t>1. Drink more than once a month</w:t>
            </w:r>
          </w:p>
          <w:p w14:paraId="4730683D" w14:textId="73D27A73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lastRenderedPageBreak/>
              <w:t>2. Drink but less than once a month</w:t>
            </w:r>
          </w:p>
          <w:p w14:paraId="1A6A578F" w14:textId="271BCCE5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051F72">
              <w:rPr>
                <w:rFonts w:ascii="Times New Roman" w:eastAsia="宋体" w:hAnsi="Times New Roman" w:cs="Times New Roman"/>
              </w:rPr>
              <w:t>3. None of these</w:t>
            </w:r>
          </w:p>
        </w:tc>
      </w:tr>
      <w:tr w:rsidR="00472FDB" w:rsidRPr="001D7F3E" w14:paraId="19F4FA53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114F" w14:textId="442F5B3C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S</w:t>
            </w:r>
            <w:r w:rsidRPr="00472FDB">
              <w:rPr>
                <w:rFonts w:ascii="Times New Roman" w:eastAsia="宋体" w:hAnsi="Times New Roman" w:cs="Times New Roman"/>
              </w:rPr>
              <w:t>ocial activity particip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CDCB3" w14:textId="67E59A79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DA056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B9EEF" w14:textId="7AC839EB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Have you done any of these activities in the last month? (Check all that apply)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74AFC" w14:textId="365FC5B2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1. Interacted with friends</w:t>
            </w:r>
          </w:p>
          <w:p w14:paraId="7E15C26A" w14:textId="18917A36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2. Played Ma-jong, played chess, played cards, or went to community club</w:t>
            </w:r>
          </w:p>
          <w:p w14:paraId="09177F99" w14:textId="200A166D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3. Provided help to family, friends, or neighbors who do not live with you</w:t>
            </w:r>
          </w:p>
          <w:p w14:paraId="6586C747" w14:textId="4BAD4C73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4. Went to a sport, social, or other kind of club</w:t>
            </w:r>
          </w:p>
          <w:p w14:paraId="7E97DF8E" w14:textId="525AAB06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5. Took part in a community-related organization</w:t>
            </w:r>
          </w:p>
          <w:p w14:paraId="236858F4" w14:textId="7B5FD773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6. Done voluntary or charity work</w:t>
            </w:r>
          </w:p>
          <w:p w14:paraId="4AA094CF" w14:textId="26D9418D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7. Cared for a sick or disabled adult who does not live with you</w:t>
            </w:r>
          </w:p>
          <w:p w14:paraId="0D79B806" w14:textId="77B491EA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8. Attended an educational or training course</w:t>
            </w:r>
          </w:p>
          <w:p w14:paraId="11956419" w14:textId="654EBA16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9. Stock investment</w:t>
            </w:r>
          </w:p>
          <w:p w14:paraId="2B2DC31D" w14:textId="6E6DE780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10. Used the Internet</w:t>
            </w:r>
          </w:p>
          <w:p w14:paraId="15A2F393" w14:textId="419F6997" w:rsidR="00472FDB" w:rsidRPr="00113D2D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11. Other</w:t>
            </w:r>
          </w:p>
          <w:p w14:paraId="151D23D9" w14:textId="5B164542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113D2D">
              <w:rPr>
                <w:rFonts w:ascii="Times New Roman" w:eastAsia="宋体" w:hAnsi="Times New Roman" w:cs="Times New Roman"/>
              </w:rPr>
              <w:t>12. None of these</w:t>
            </w:r>
          </w:p>
        </w:tc>
      </w:tr>
      <w:tr w:rsidR="00472FDB" w:rsidRPr="001D7F3E" w14:paraId="38D7E72E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DEE38" w14:textId="0FEE9ACB" w:rsidR="00472FDB" w:rsidRPr="00902DC0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</w:t>
            </w:r>
            <w:r w:rsidRPr="00472FDB">
              <w:rPr>
                <w:rFonts w:ascii="Times New Roman" w:eastAsia="宋体" w:hAnsi="Times New Roman" w:cs="Times New Roman"/>
              </w:rPr>
              <w:t>ncome stat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2EA53" w14:textId="0FF8FF7C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902DC0">
              <w:rPr>
                <w:rFonts w:ascii="Times New Roman" w:eastAsia="宋体" w:hAnsi="Times New Roman" w:cs="Times New Roman"/>
              </w:rPr>
              <w:t>GA001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45030" w14:textId="7285DE1D" w:rsidR="00472FDB" w:rsidRPr="00BB3A7F" w:rsidRDefault="00472FDB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id you receive any wage and bonus income in the past year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3C69" w14:textId="77777777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 Yes</w:t>
            </w:r>
          </w:p>
          <w:p w14:paraId="60A519B4" w14:textId="73A160A9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 No</w:t>
            </w:r>
          </w:p>
        </w:tc>
      </w:tr>
      <w:tr w:rsidR="00472FDB" w:rsidRPr="001D7F3E" w14:paraId="12437958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54B25" w14:textId="5F030D31" w:rsidR="00472FDB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eigh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EFA4B" w14:textId="72726CAF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I</w:t>
            </w:r>
            <w:r>
              <w:rPr>
                <w:rFonts w:ascii="Times New Roman" w:eastAsia="宋体" w:hAnsi="Times New Roman" w:cs="Times New Roman"/>
              </w:rPr>
              <w:t>001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F12E" w14:textId="7A3A50D6" w:rsidR="00472FDB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  <w:sz w:val="22"/>
              </w:rPr>
              <w:t>Can you understand the measurement method and are you willing to participate in this measurement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16DC" w14:textId="77777777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  <w:p w14:paraId="758534B2" w14:textId="3985D7B4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</w:rPr>
              <w:t>No</w:t>
            </w:r>
          </w:p>
        </w:tc>
      </w:tr>
      <w:tr w:rsidR="00472FDB" w:rsidRPr="001D7F3E" w14:paraId="25284248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7CDC4" w14:textId="73C94E82" w:rsidR="00472FDB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>
              <w:rPr>
                <w:rFonts w:ascii="Times New Roman" w:eastAsia="宋体" w:hAnsi="Times New Roman" w:cs="Times New Roman"/>
              </w:rPr>
              <w:t>eigh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11FC" w14:textId="589AE890" w:rsidR="00472FDB" w:rsidRPr="00051F72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L</w:t>
            </w:r>
            <w:r>
              <w:rPr>
                <w:rFonts w:ascii="Times New Roman" w:eastAsia="宋体" w:hAnsi="Times New Roman" w:cs="Times New Roman"/>
              </w:rPr>
              <w:t>002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7CF69" w14:textId="61EF46EC" w:rsidR="00472FDB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  <w:sz w:val="22"/>
              </w:rPr>
              <w:t>Can you understand the measurement method and are you willing to participate in this measurement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7C64" w14:textId="77777777" w:rsidR="00472FDB" w:rsidRDefault="00472FDB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</w:rPr>
              <w:t>Yes</w:t>
            </w:r>
          </w:p>
          <w:p w14:paraId="222CA0F9" w14:textId="3F6CD7E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</w:rPr>
              <w:t>No</w:t>
            </w:r>
          </w:p>
        </w:tc>
      </w:tr>
      <w:tr w:rsidR="00472FDB" w:rsidRPr="001D7F3E" w14:paraId="09A51A42" w14:textId="77777777" w:rsidTr="00862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7DDEC" w14:textId="44E73E81" w:rsidR="00472FDB" w:rsidRPr="00051F72" w:rsidRDefault="00755623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hronic</w:t>
            </w:r>
            <w:r>
              <w:rPr>
                <w:rFonts w:ascii="Times New Roman" w:eastAsia="宋体" w:hAnsi="Times New Roman" w:cs="Times New Roman"/>
              </w:rPr>
              <w:t xml:space="preserve"> dise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88781" w14:textId="3A0A980B" w:rsidR="00472FDB" w:rsidRPr="00051F72" w:rsidRDefault="00755623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A007</w:t>
            </w:r>
          </w:p>
        </w:tc>
        <w:tc>
          <w:tcPr>
            <w:tcW w:w="6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6B9A" w14:textId="57DB8001" w:rsidR="00472FDB" w:rsidRPr="00BB3A7F" w:rsidRDefault="00755623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Have you been diagnosed with [conditions listed below, read one by one] by a doctor?</w:t>
            </w:r>
          </w:p>
        </w:tc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6B70E" w14:textId="0E58535F" w:rsidR="00472FDB" w:rsidRDefault="00755623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Hypertension</w:t>
            </w:r>
          </w:p>
          <w:p w14:paraId="4BBB2F53" w14:textId="77777777" w:rsidR="00755623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Dyslipidemia</w:t>
            </w:r>
          </w:p>
          <w:p w14:paraId="1672AE7D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Diabetes or high blood sugar</w:t>
            </w:r>
          </w:p>
          <w:p w14:paraId="6C37DFF4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4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Cancer or malignant tumor</w:t>
            </w:r>
          </w:p>
          <w:p w14:paraId="79E45A42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Chronic lung diseases</w:t>
            </w:r>
          </w:p>
          <w:p w14:paraId="084B0022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Liver disease</w:t>
            </w:r>
          </w:p>
          <w:p w14:paraId="64209DB1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Heart attack</w:t>
            </w:r>
          </w:p>
          <w:p w14:paraId="5E3A430F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Stroke</w:t>
            </w:r>
          </w:p>
          <w:p w14:paraId="08AAC25F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 xml:space="preserve">. </w:t>
            </w:r>
            <w:r w:rsidRPr="00755623">
              <w:rPr>
                <w:rFonts w:ascii="Times New Roman" w:eastAsia="宋体" w:hAnsi="Times New Roman" w:cs="Times New Roman"/>
              </w:rPr>
              <w:t>Kidney disease</w:t>
            </w:r>
          </w:p>
          <w:p w14:paraId="11A77766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0. </w:t>
            </w:r>
            <w:r w:rsidRPr="00755623">
              <w:rPr>
                <w:rFonts w:ascii="Times New Roman" w:eastAsia="宋体" w:hAnsi="Times New Roman" w:cs="Times New Roman"/>
              </w:rPr>
              <w:t>Stomach or other digestive diseases</w:t>
            </w:r>
          </w:p>
          <w:p w14:paraId="1929895D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1. </w:t>
            </w:r>
            <w:r w:rsidRPr="00755623">
              <w:rPr>
                <w:rFonts w:ascii="Times New Roman" w:eastAsia="宋体" w:hAnsi="Times New Roman" w:cs="Times New Roman"/>
              </w:rPr>
              <w:t>Memory-related disease</w:t>
            </w:r>
          </w:p>
          <w:p w14:paraId="7BDB2E36" w14:textId="77777777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2. </w:t>
            </w:r>
            <w:r w:rsidRPr="00755623">
              <w:rPr>
                <w:rFonts w:ascii="Times New Roman" w:eastAsia="宋体" w:hAnsi="Times New Roman" w:cs="Times New Roman"/>
              </w:rPr>
              <w:t>Arthritis or rheumatism</w:t>
            </w:r>
          </w:p>
          <w:p w14:paraId="5333EA01" w14:textId="2288D65D" w:rsidR="00862FEA" w:rsidRDefault="00862FEA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3. </w:t>
            </w:r>
            <w:r w:rsidRPr="00755623">
              <w:rPr>
                <w:rFonts w:ascii="Times New Roman" w:eastAsia="宋体" w:hAnsi="Times New Roman" w:cs="Times New Roman"/>
              </w:rPr>
              <w:t>Asthma</w:t>
            </w:r>
          </w:p>
        </w:tc>
      </w:tr>
      <w:tr w:rsidR="00BB3A7F" w:rsidRPr="001D7F3E" w14:paraId="49BC4EA6" w14:textId="77777777" w:rsidTr="00862FEA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C5FE5D" w14:textId="4AF31DB6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D</w:t>
            </w:r>
            <w:r>
              <w:rPr>
                <w:rFonts w:ascii="Times New Roman" w:eastAsia="宋体" w:hAnsi="Times New Roman" w:cs="Times New Roman"/>
              </w:rPr>
              <w:t>epress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EBC232F" w14:textId="7256F4AD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09</w:t>
            </w:r>
          </w:p>
        </w:tc>
        <w:tc>
          <w:tcPr>
            <w:tcW w:w="6277" w:type="dxa"/>
            <w:tcBorders>
              <w:top w:val="single" w:sz="4" w:space="0" w:color="auto"/>
            </w:tcBorders>
            <w:vAlign w:val="center"/>
          </w:tcPr>
          <w:p w14:paraId="629E7D0A" w14:textId="51B548DA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was bothered by things that don’t usually bother me</w:t>
            </w:r>
          </w:p>
        </w:tc>
        <w:tc>
          <w:tcPr>
            <w:tcW w:w="4420" w:type="dxa"/>
            <w:vMerge w:val="restart"/>
            <w:tcBorders>
              <w:top w:val="single" w:sz="4" w:space="0" w:color="auto"/>
            </w:tcBorders>
            <w:vAlign w:val="center"/>
          </w:tcPr>
          <w:p w14:paraId="78A53026" w14:textId="741A61C5" w:rsidR="00BB3A7F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1. Rarely or none of the time</w:t>
            </w:r>
          </w:p>
          <w:p w14:paraId="74350AB4" w14:textId="3325C564" w:rsidR="00BB3A7F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2. Some or a little of the time</w:t>
            </w:r>
          </w:p>
          <w:p w14:paraId="3F9B1686" w14:textId="0735CCAE" w:rsidR="00BB3A7F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3. Occasionally or a moderate amount of the time</w:t>
            </w:r>
          </w:p>
          <w:p w14:paraId="3BBBE673" w14:textId="1CE72477" w:rsidR="00BB3A7F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4. Most or all of the time</w:t>
            </w:r>
          </w:p>
          <w:p w14:paraId="3284A677" w14:textId="0DAD72CF" w:rsidR="00BB3A7F" w:rsidRP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8. D</w:t>
            </w:r>
            <w:r>
              <w:rPr>
                <w:rFonts w:ascii="Times New Roman" w:eastAsia="宋体" w:hAnsi="Times New Roman" w:cs="Times New Roman"/>
              </w:rPr>
              <w:t>o not know</w:t>
            </w:r>
          </w:p>
          <w:p w14:paraId="752FE6F6" w14:textId="4C642DBB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9. Refuse to answer</w:t>
            </w:r>
          </w:p>
        </w:tc>
      </w:tr>
      <w:tr w:rsidR="00BB3A7F" w:rsidRPr="001D7F3E" w14:paraId="03881918" w14:textId="77777777" w:rsidTr="00862FEA">
        <w:tc>
          <w:tcPr>
            <w:tcW w:w="1701" w:type="dxa"/>
            <w:vAlign w:val="center"/>
          </w:tcPr>
          <w:p w14:paraId="4E765ACB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D860C1E" w14:textId="3BBB41D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6277" w:type="dxa"/>
            <w:vAlign w:val="center"/>
          </w:tcPr>
          <w:p w14:paraId="0A8BA3BB" w14:textId="421E365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had trouble keeping my mind on what I was doing</w:t>
            </w:r>
          </w:p>
        </w:tc>
        <w:tc>
          <w:tcPr>
            <w:tcW w:w="4420" w:type="dxa"/>
            <w:vMerge/>
            <w:vAlign w:val="center"/>
          </w:tcPr>
          <w:p w14:paraId="2A1505B1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03E6CF21" w14:textId="77777777" w:rsidTr="00862FEA">
        <w:tc>
          <w:tcPr>
            <w:tcW w:w="1701" w:type="dxa"/>
            <w:vAlign w:val="center"/>
          </w:tcPr>
          <w:p w14:paraId="5DB66B22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3A38F0D0" w14:textId="286199F6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6277" w:type="dxa"/>
            <w:vAlign w:val="center"/>
          </w:tcPr>
          <w:p w14:paraId="357B1FE6" w14:textId="32962B29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felt depressed</w:t>
            </w:r>
          </w:p>
        </w:tc>
        <w:tc>
          <w:tcPr>
            <w:tcW w:w="4420" w:type="dxa"/>
            <w:vMerge/>
            <w:vAlign w:val="center"/>
          </w:tcPr>
          <w:p w14:paraId="4F838735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7A8C23EE" w14:textId="77777777" w:rsidTr="00862FEA">
        <w:tc>
          <w:tcPr>
            <w:tcW w:w="1701" w:type="dxa"/>
            <w:vAlign w:val="center"/>
          </w:tcPr>
          <w:p w14:paraId="65DBF01A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1970277" w14:textId="7E0C00F2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6277" w:type="dxa"/>
            <w:vAlign w:val="center"/>
          </w:tcPr>
          <w:p w14:paraId="59467415" w14:textId="6362E756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felt everything I did was an effort</w:t>
            </w:r>
          </w:p>
        </w:tc>
        <w:tc>
          <w:tcPr>
            <w:tcW w:w="4420" w:type="dxa"/>
            <w:vMerge/>
            <w:vAlign w:val="center"/>
          </w:tcPr>
          <w:p w14:paraId="7EE03632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14C67EFF" w14:textId="77777777" w:rsidTr="00862FEA">
        <w:tc>
          <w:tcPr>
            <w:tcW w:w="1701" w:type="dxa"/>
            <w:vAlign w:val="center"/>
          </w:tcPr>
          <w:p w14:paraId="05F50ED7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5470EB2" w14:textId="2A090C12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6277" w:type="dxa"/>
            <w:vAlign w:val="center"/>
          </w:tcPr>
          <w:p w14:paraId="320B8C2B" w14:textId="4E198606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felt hopeful about the future</w:t>
            </w:r>
          </w:p>
        </w:tc>
        <w:tc>
          <w:tcPr>
            <w:tcW w:w="4420" w:type="dxa"/>
            <w:vMerge/>
            <w:vAlign w:val="center"/>
          </w:tcPr>
          <w:p w14:paraId="000D2EBB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5FE40C84" w14:textId="77777777" w:rsidTr="00862FEA">
        <w:tc>
          <w:tcPr>
            <w:tcW w:w="1701" w:type="dxa"/>
            <w:vAlign w:val="center"/>
          </w:tcPr>
          <w:p w14:paraId="38D00D6F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0A037CA" w14:textId="2190CD6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6277" w:type="dxa"/>
            <w:vAlign w:val="center"/>
          </w:tcPr>
          <w:p w14:paraId="3D88F967" w14:textId="0B8236D3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felt fearful</w:t>
            </w:r>
          </w:p>
        </w:tc>
        <w:tc>
          <w:tcPr>
            <w:tcW w:w="4420" w:type="dxa"/>
            <w:vMerge/>
            <w:vAlign w:val="center"/>
          </w:tcPr>
          <w:p w14:paraId="4AD4C706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5B880ECB" w14:textId="77777777" w:rsidTr="00862FEA">
        <w:tc>
          <w:tcPr>
            <w:tcW w:w="1701" w:type="dxa"/>
            <w:vAlign w:val="center"/>
          </w:tcPr>
          <w:p w14:paraId="133B5E77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67A3BB24" w14:textId="04A95BBE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6277" w:type="dxa"/>
            <w:vAlign w:val="center"/>
          </w:tcPr>
          <w:p w14:paraId="0F4F51F6" w14:textId="3F76D2B9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My sleep was restless</w:t>
            </w:r>
          </w:p>
        </w:tc>
        <w:tc>
          <w:tcPr>
            <w:tcW w:w="4420" w:type="dxa"/>
            <w:vMerge/>
            <w:vAlign w:val="center"/>
          </w:tcPr>
          <w:p w14:paraId="710803D6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27041F49" w14:textId="77777777" w:rsidTr="00862FEA">
        <w:tc>
          <w:tcPr>
            <w:tcW w:w="1701" w:type="dxa"/>
            <w:vAlign w:val="center"/>
          </w:tcPr>
          <w:p w14:paraId="2BCF9171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50B6674" w14:textId="06E0317B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6277" w:type="dxa"/>
            <w:vAlign w:val="center"/>
          </w:tcPr>
          <w:p w14:paraId="31665824" w14:textId="3574A850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was happy</w:t>
            </w:r>
          </w:p>
        </w:tc>
        <w:tc>
          <w:tcPr>
            <w:tcW w:w="4420" w:type="dxa"/>
            <w:vMerge/>
            <w:vAlign w:val="center"/>
          </w:tcPr>
          <w:p w14:paraId="3E503B6A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1CB121AA" w14:textId="77777777" w:rsidTr="00862FEA">
        <w:tc>
          <w:tcPr>
            <w:tcW w:w="1701" w:type="dxa"/>
            <w:vAlign w:val="center"/>
          </w:tcPr>
          <w:p w14:paraId="77BBDD86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D2E50EA" w14:textId="48A197F4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6277" w:type="dxa"/>
            <w:vAlign w:val="center"/>
          </w:tcPr>
          <w:p w14:paraId="74E32F4B" w14:textId="1BD08451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>I felt lonely</w:t>
            </w:r>
          </w:p>
        </w:tc>
        <w:tc>
          <w:tcPr>
            <w:tcW w:w="4420" w:type="dxa"/>
            <w:vMerge/>
            <w:vAlign w:val="center"/>
          </w:tcPr>
          <w:p w14:paraId="4A9A4E0D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BB3A7F" w:rsidRPr="001D7F3E" w14:paraId="2D5BB347" w14:textId="77777777" w:rsidTr="00862FEA">
        <w:tc>
          <w:tcPr>
            <w:tcW w:w="1701" w:type="dxa"/>
            <w:vAlign w:val="center"/>
          </w:tcPr>
          <w:p w14:paraId="4B0007ED" w14:textId="77777777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5B3CF8D2" w14:textId="7E244B21" w:rsidR="00BB3A7F" w:rsidRPr="00051F72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BB3A7F">
              <w:rPr>
                <w:rFonts w:ascii="Times New Roman" w:eastAsia="宋体" w:hAnsi="Times New Roman" w:cs="Times New Roman"/>
              </w:rPr>
              <w:t>DC0</w:t>
            </w:r>
            <w:r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6277" w:type="dxa"/>
            <w:vAlign w:val="center"/>
          </w:tcPr>
          <w:p w14:paraId="4D227571" w14:textId="4DB44F69" w:rsidR="00BB3A7F" w:rsidRPr="00013FAD" w:rsidRDefault="00BB3A7F" w:rsidP="00862FEA">
            <w:pPr>
              <w:rPr>
                <w:rFonts w:ascii="Times New Roman" w:eastAsia="宋体" w:hAnsi="Times New Roman" w:cs="Times New Roman"/>
              </w:rPr>
            </w:pPr>
            <w:r w:rsidRPr="00013FAD">
              <w:rPr>
                <w:rFonts w:ascii="Times New Roman" w:eastAsia="宋体" w:hAnsi="Times New Roman" w:cs="Times New Roman"/>
              </w:rPr>
              <w:t xml:space="preserve">I could not get </w:t>
            </w:r>
            <w:r>
              <w:rPr>
                <w:rFonts w:ascii="Times New Roman" w:eastAsia="宋体" w:hAnsi="Times New Roman" w:cs="Times New Roman"/>
              </w:rPr>
              <w:t>“</w:t>
            </w:r>
            <w:r w:rsidRPr="00013FAD">
              <w:rPr>
                <w:rFonts w:ascii="Times New Roman" w:eastAsia="宋体" w:hAnsi="Times New Roman" w:cs="Times New Roman"/>
              </w:rPr>
              <w:t>going</w:t>
            </w:r>
            <w:r>
              <w:rPr>
                <w:rFonts w:ascii="Times New Roman" w:eastAsia="宋体" w:hAnsi="Times New Roman" w:cs="Times New Roman"/>
              </w:rPr>
              <w:t>”</w:t>
            </w:r>
          </w:p>
        </w:tc>
        <w:tc>
          <w:tcPr>
            <w:tcW w:w="4420" w:type="dxa"/>
            <w:vMerge/>
            <w:vAlign w:val="center"/>
          </w:tcPr>
          <w:p w14:paraId="3E005222" w14:textId="77777777" w:rsidR="00BB3A7F" w:rsidRDefault="00BB3A7F" w:rsidP="00862FEA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14:paraId="78D86C22" w14:textId="77777777" w:rsidR="00D76F4D" w:rsidRPr="001D7F3E" w:rsidRDefault="00D76F4D">
      <w:pPr>
        <w:rPr>
          <w:rFonts w:ascii="Times New Roman" w:eastAsia="宋体" w:hAnsi="Times New Roman" w:cs="Times New Roman"/>
        </w:rPr>
      </w:pPr>
    </w:p>
    <w:sectPr w:rsidR="00D76F4D" w:rsidRPr="001D7F3E" w:rsidSect="001D7F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C4A59" w14:textId="77777777" w:rsidR="00533993" w:rsidRDefault="00533993" w:rsidP="00B80852">
      <w:r>
        <w:separator/>
      </w:r>
    </w:p>
  </w:endnote>
  <w:endnote w:type="continuationSeparator" w:id="0">
    <w:p w14:paraId="5B7B4063" w14:textId="77777777" w:rsidR="00533993" w:rsidRDefault="00533993" w:rsidP="00B80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2D019" w14:textId="77777777" w:rsidR="00533993" w:rsidRDefault="00533993" w:rsidP="00B80852">
      <w:r>
        <w:separator/>
      </w:r>
    </w:p>
  </w:footnote>
  <w:footnote w:type="continuationSeparator" w:id="0">
    <w:p w14:paraId="02F371CF" w14:textId="77777777" w:rsidR="00533993" w:rsidRDefault="00533993" w:rsidP="00B80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06"/>
    <w:rsid w:val="00013FAD"/>
    <w:rsid w:val="00051F72"/>
    <w:rsid w:val="00113D2D"/>
    <w:rsid w:val="0019011B"/>
    <w:rsid w:val="001D7F3E"/>
    <w:rsid w:val="00472FDB"/>
    <w:rsid w:val="00533993"/>
    <w:rsid w:val="00755623"/>
    <w:rsid w:val="00862FEA"/>
    <w:rsid w:val="008D7F4D"/>
    <w:rsid w:val="00902DC0"/>
    <w:rsid w:val="00972726"/>
    <w:rsid w:val="00B80852"/>
    <w:rsid w:val="00B95D06"/>
    <w:rsid w:val="00BB3A7F"/>
    <w:rsid w:val="00D76F4D"/>
    <w:rsid w:val="00F5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9819"/>
  <w15:chartTrackingRefBased/>
  <w15:docId w15:val="{88A586A9-C44B-4C97-AE57-ACBE5C6C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852"/>
    <w:rPr>
      <w:sz w:val="18"/>
      <w:szCs w:val="18"/>
    </w:rPr>
  </w:style>
  <w:style w:type="table" w:styleId="a7">
    <w:name w:val="Table Grid"/>
    <w:basedOn w:val="a1"/>
    <w:uiPriority w:val="39"/>
    <w:rsid w:val="00B80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B808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0416</dc:creator>
  <cp:keywords/>
  <dc:description/>
  <cp:lastModifiedBy>TJ0416</cp:lastModifiedBy>
  <cp:revision>6</cp:revision>
  <dcterms:created xsi:type="dcterms:W3CDTF">2023-05-07T13:18:00Z</dcterms:created>
  <dcterms:modified xsi:type="dcterms:W3CDTF">2023-05-10T08:10:00Z</dcterms:modified>
</cp:coreProperties>
</file>